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F73" w:rsidRDefault="00D84F73" w:rsidP="00D84F73">
      <w:pPr>
        <w:spacing w:after="0" w:line="240" w:lineRule="auto"/>
        <w:rPr>
          <w:rFonts w:ascii="Times New Roman" w:eastAsia="Times New Roman" w:hAnsi="Times New Roman" w:cs="Times New Roman"/>
          <w:color w:val="222222"/>
          <w:lang w:val="en-US" w:eastAsia="nl-NL"/>
        </w:rPr>
      </w:pPr>
      <w:bookmarkStart w:id="0" w:name="_GoBack"/>
      <w:r w:rsidRPr="00D84F73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 xml:space="preserve">Appendix 2. </w:t>
      </w:r>
      <w:r w:rsidRPr="00D84F73">
        <w:rPr>
          <w:rFonts w:ascii="Times New Roman" w:eastAsia="Times New Roman" w:hAnsi="Times New Roman" w:cs="Times New Roman"/>
          <w:color w:val="222222"/>
          <w:lang w:val="en-US" w:eastAsia="nl-NL"/>
        </w:rPr>
        <w:t>TA-protocol Usability study </w:t>
      </w:r>
    </w:p>
    <w:bookmarkEnd w:id="0"/>
    <w:p w:rsidR="00D84F73" w:rsidRPr="00D84F73" w:rsidRDefault="00D84F73" w:rsidP="00D84F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D84F73" w:rsidRPr="00D84F73" w:rsidRDefault="00D84F73" w:rsidP="00D84F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84F73">
        <w:rPr>
          <w:rFonts w:ascii="Times New Roman" w:eastAsia="Times New Roman" w:hAnsi="Times New Roman" w:cs="Times New Roman"/>
          <w:color w:val="222222"/>
          <w:lang w:val="en-US" w:eastAsia="nl-NL"/>
        </w:rPr>
        <w:t>All text and tasks were translated from Dutch to English for the purpose of publication of this article.</w:t>
      </w:r>
    </w:p>
    <w:p w:rsidR="00D84F73" w:rsidRPr="00D84F73" w:rsidRDefault="00D84F73" w:rsidP="00D84F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84F73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"/>
        <w:gridCol w:w="260"/>
        <w:gridCol w:w="3895"/>
        <w:gridCol w:w="4538"/>
      </w:tblGrid>
      <w:tr w:rsidR="00D84F73" w:rsidRPr="00D84F73" w:rsidTr="00D84F73">
        <w:trPr>
          <w:trHeight w:val="268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7F7F7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Task</w:t>
            </w:r>
            <w:r w:rsidRPr="00D84F73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FFFFFF" w:themeColor="background1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Achieved when</w:t>
            </w:r>
          </w:p>
        </w:tc>
      </w:tr>
      <w:tr w:rsidR="00D84F73" w:rsidRPr="00D84F73" w:rsidTr="00D84F73">
        <w:trPr>
          <w:trHeight w:val="250"/>
        </w:trPr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Log in on ENYOY-platform</w:t>
            </w:r>
          </w:p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and hide profile and messag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found the button to hide profile and messages and switched the button</w:t>
            </w:r>
          </w:p>
        </w:tc>
      </w:tr>
      <w:tr w:rsidR="00D84F73" w:rsidRPr="00D84F73" w:rsidTr="00D84F73">
        <w:trPr>
          <w:trHeight w:val="24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Request a different therapy journey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found the questionnaire to change the therapy journey</w:t>
            </w:r>
          </w:p>
        </w:tc>
      </w:tr>
      <w:tr w:rsidR="00D84F73" w:rsidRPr="00D84F73" w:rsidTr="00D84F73">
        <w:trPr>
          <w:trHeight w:val="15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Exercise search based on category and type. Find comics for ‘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Piekere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’ via the explore fun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Comic ‘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Angstige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gedachte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voor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de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rechtbank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’ or ‘De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valse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waarzegger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’ has been found</w:t>
            </w:r>
          </w:p>
        </w:tc>
      </w:tr>
      <w:tr w:rsidR="00D84F73" w:rsidRPr="00D84F73" w:rsidTr="00D84F73">
        <w:trPr>
          <w:trHeight w:val="1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Save exercise and find saved exerci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successfully found the saved exercise in Toolkit</w:t>
            </w:r>
          </w:p>
        </w:tc>
      </w:tr>
      <w:tr w:rsidR="00D84F73" w:rsidRPr="00D84F73" w:rsidTr="00D84F73">
        <w:trPr>
          <w:trHeight w:val="27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Find a way to chat with a random peer, moderator, or experience expert by sending a chat requ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found the ‘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berichte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’-button and the place to leave a message for a chat-request</w:t>
            </w:r>
          </w:p>
        </w:tc>
      </w:tr>
      <w:tr w:rsidR="00D84F73" w:rsidRPr="00D84F73" w:rsidTr="00D84F73">
        <w:trPr>
          <w:trHeight w:val="1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Find suggestions on the platform when feeling distres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found the ‘stress’-button </w:t>
            </w:r>
          </w:p>
        </w:tc>
      </w:tr>
      <w:tr w:rsidR="00D84F73" w:rsidRPr="00D84F73" w:rsidTr="00D84F73">
        <w:trPr>
          <w:trHeight w:val="8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Find a way to send a message in the Community without worrying, because of venting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User found the '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Ik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ben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gewoo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aa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 het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luchte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!'-button and selected it before posting a message on the Community.</w:t>
            </w:r>
          </w:p>
        </w:tc>
      </w:tr>
      <w:tr w:rsidR="00D84F73" w:rsidRPr="00D84F73" w:rsidTr="00D84F73">
        <w:trPr>
          <w:trHeight w:val="296"/>
        </w:trPr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Find a mindfulness exercise in the explore function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4F73" w:rsidRPr="00D84F73" w:rsidRDefault="00D84F73" w:rsidP="00D84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 xml:space="preserve">User found the ‘3 mindful </w:t>
            </w:r>
            <w:proofErr w:type="spellStart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ademen</w:t>
            </w:r>
            <w:proofErr w:type="spellEnd"/>
            <w:r w:rsidRPr="00D84F7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nl-NL"/>
              </w:rPr>
              <w:t>’-exercise</w:t>
            </w:r>
          </w:p>
        </w:tc>
      </w:tr>
    </w:tbl>
    <w:p w:rsidR="00D84F73" w:rsidRPr="00D84F73" w:rsidRDefault="00D84F73" w:rsidP="00D84F7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84F73">
        <w:rPr>
          <w:rFonts w:ascii="Times New Roman" w:eastAsia="Times New Roman" w:hAnsi="Times New Roman" w:cs="Times New Roman"/>
          <w:b/>
          <w:bCs/>
          <w:color w:val="222222"/>
          <w:sz w:val="18"/>
          <w:szCs w:val="18"/>
          <w:lang w:val="en-US" w:eastAsia="nl-NL"/>
        </w:rPr>
        <w:t> </w:t>
      </w:r>
    </w:p>
    <w:p w:rsidR="00552978" w:rsidRPr="00D84F73" w:rsidRDefault="00552978">
      <w:pPr>
        <w:rPr>
          <w:lang w:val="en-US"/>
        </w:rPr>
      </w:pPr>
    </w:p>
    <w:sectPr w:rsidR="00552978" w:rsidRPr="00D8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F73"/>
    <w:rsid w:val="00552978"/>
    <w:rsid w:val="00D8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7D066"/>
  <w15:chartTrackingRefBased/>
  <w15:docId w15:val="{C43203CB-B84C-47B1-BA8C-3086C111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84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03:00Z</dcterms:created>
  <dcterms:modified xsi:type="dcterms:W3CDTF">2022-08-10T09:05:00Z</dcterms:modified>
</cp:coreProperties>
</file>